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53B" w:rsidRPr="00557498" w:rsidRDefault="002C353B" w:rsidP="002C353B">
      <w:pPr>
        <w:autoSpaceDE w:val="0"/>
        <w:autoSpaceDN w:val="0"/>
        <w:adjustRightInd w:val="0"/>
        <w:rPr>
          <w:rFonts w:ascii="Times New Roman" w:eastAsia="ヒラギノ角ゴ Pro W3" w:hAnsi="Times New Roman"/>
          <w:bCs/>
          <w:color w:val="000000"/>
          <w:szCs w:val="28"/>
        </w:rPr>
      </w:pPr>
      <w:r>
        <w:rPr>
          <w:rFonts w:ascii="Times New Roman" w:eastAsia="ヒラギノ角ゴ Pro W3" w:hAnsi="Times New Roman"/>
          <w:bCs/>
          <w:color w:val="000000"/>
          <w:sz w:val="24"/>
        </w:rPr>
        <w:t>Table 2</w:t>
      </w:r>
      <w:r w:rsidRPr="00557498">
        <w:rPr>
          <w:rFonts w:ascii="Times New Roman" w:eastAsia="ヒラギノ角ゴ Pro W3" w:hAnsi="Times New Roman"/>
          <w:bCs/>
          <w:color w:val="000000"/>
          <w:sz w:val="24"/>
        </w:rPr>
        <w:t>: Quality of included studied evaluated using Newcastle-Ottawa Scale (NOS) for assessing the quality of non randomized studies in meta-analyses.</w:t>
      </w:r>
    </w:p>
    <w:p w:rsidR="002C353B" w:rsidRPr="00557498" w:rsidRDefault="002C353B" w:rsidP="002C353B">
      <w:pPr>
        <w:autoSpaceDE w:val="0"/>
        <w:autoSpaceDN w:val="0"/>
        <w:adjustRightInd w:val="0"/>
        <w:rPr>
          <w:rFonts w:ascii="Times New Roman" w:eastAsia="ヒラギノ角ゴ Pro W3" w:hAnsi="Times New Roman"/>
          <w:b/>
          <w:bCs/>
          <w:color w:val="000000"/>
          <w:szCs w:val="28"/>
        </w:rPr>
      </w:pPr>
    </w:p>
    <w:tbl>
      <w:tblPr>
        <w:tblW w:w="71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798"/>
        <w:gridCol w:w="681"/>
        <w:gridCol w:w="345"/>
        <w:gridCol w:w="344"/>
        <w:gridCol w:w="344"/>
        <w:gridCol w:w="344"/>
        <w:gridCol w:w="1520"/>
        <w:gridCol w:w="391"/>
        <w:gridCol w:w="391"/>
        <w:gridCol w:w="391"/>
        <w:gridCol w:w="577"/>
      </w:tblGrid>
      <w:tr w:rsidR="002C353B" w:rsidRPr="00557498" w:rsidTr="008C3DF5">
        <w:trPr>
          <w:trHeight w:val="347"/>
          <w:jc w:val="center"/>
        </w:trPr>
        <w:tc>
          <w:tcPr>
            <w:tcW w:w="0" w:type="auto"/>
            <w:vMerge w:val="restart"/>
            <w:vAlign w:val="center"/>
          </w:tcPr>
          <w:p w:rsidR="002C353B" w:rsidRPr="00557498" w:rsidRDefault="002C353B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0" w:type="auto"/>
            <w:vMerge w:val="restart"/>
            <w:vAlign w:val="center"/>
          </w:tcPr>
          <w:p w:rsidR="002C353B" w:rsidRPr="00557498" w:rsidRDefault="002C353B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0" w:type="auto"/>
            <w:gridSpan w:val="4"/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Selection</w:t>
            </w:r>
          </w:p>
        </w:tc>
        <w:tc>
          <w:tcPr>
            <w:tcW w:w="0" w:type="auto"/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Compatibility</w:t>
            </w:r>
          </w:p>
        </w:tc>
        <w:tc>
          <w:tcPr>
            <w:tcW w:w="0" w:type="auto"/>
            <w:gridSpan w:val="3"/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500" w:type="dxa"/>
            <w:vMerge w:val="restart"/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Tot.</w:t>
            </w:r>
          </w:p>
        </w:tc>
      </w:tr>
      <w:tr w:rsidR="002C353B" w:rsidRPr="00557498" w:rsidTr="008C3DF5">
        <w:trPr>
          <w:trHeight w:val="1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6E0BB9">
            <w:pPr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00" w:type="dxa"/>
            <w:vMerge/>
            <w:tcBorders>
              <w:bottom w:val="single" w:sz="4" w:space="0" w:color="auto"/>
            </w:tcBorders>
          </w:tcPr>
          <w:p w:rsidR="002C353B" w:rsidRPr="00557498" w:rsidRDefault="002C353B" w:rsidP="008C3DF5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Tsugaw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6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ochran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ent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Wahl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McIntyre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Mooney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adeddu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Gaarder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rawford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iriratsivawong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6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uchesne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Bowman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Jim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Scappellat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Velmaho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Costa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2C353B" w:rsidRPr="00557498" w:rsidTr="008C3DF5">
        <w:trPr>
          <w:trHeight w:val="26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Malhotr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Bruce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  <w:bottom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2C353B" w:rsidRPr="00557498" w:rsidTr="008C3DF5">
        <w:trPr>
          <w:trHeight w:val="286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Claridg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F71E82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2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0" w:type="dxa"/>
            <w:tcBorders>
              <w:top w:val="nil"/>
            </w:tcBorders>
          </w:tcPr>
          <w:p w:rsidR="002C353B" w:rsidRPr="00557498" w:rsidRDefault="002C353B" w:rsidP="008C3DF5">
            <w:pPr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9</w:t>
            </w:r>
          </w:p>
        </w:tc>
      </w:tr>
    </w:tbl>
    <w:p w:rsidR="002C353B" w:rsidRPr="00557498" w:rsidRDefault="002C353B" w:rsidP="002C353B">
      <w:pPr>
        <w:spacing w:line="480" w:lineRule="auto"/>
        <w:jc w:val="both"/>
        <w:rPr>
          <w:rFonts w:ascii="Times New Roman" w:eastAsia="ヒラギノ角ゴ Pro W3" w:hAnsi="Times New Roman"/>
          <w:color w:val="000000"/>
          <w:sz w:val="24"/>
        </w:rPr>
      </w:pPr>
    </w:p>
    <w:p w:rsidR="002C353B" w:rsidRPr="003246D5" w:rsidRDefault="002C353B" w:rsidP="002C353B">
      <w:pPr>
        <w:spacing w:line="480" w:lineRule="auto"/>
        <w:jc w:val="both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3246D5">
        <w:rPr>
          <w:rFonts w:ascii="Times New Roman" w:eastAsia="ヒラギノ角ゴ Pro W3" w:hAnsi="Times New Roman"/>
          <w:color w:val="000000"/>
          <w:sz w:val="20"/>
          <w:szCs w:val="20"/>
        </w:rPr>
        <w:t>*one point; **two points</w:t>
      </w: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2C353B"/>
    <w:rsid w:val="00046E09"/>
    <w:rsid w:val="001E0D43"/>
    <w:rsid w:val="002C353B"/>
    <w:rsid w:val="008C3DF5"/>
    <w:rsid w:val="00A05C2E"/>
    <w:rsid w:val="00AF62FD"/>
    <w:rsid w:val="00F71E82"/>
    <w:rsid w:val="00FB5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353B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4</cp:revision>
  <dcterms:created xsi:type="dcterms:W3CDTF">2013-06-21T22:39:00Z</dcterms:created>
  <dcterms:modified xsi:type="dcterms:W3CDTF">2013-10-03T16:55:00Z</dcterms:modified>
</cp:coreProperties>
</file>